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7 - Genes commonly regulated in all three v-Src transformed cell system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520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1183"/>
        <w:gridCol w:w="5565"/>
        <w:gridCol w:w="1080"/>
        <w:gridCol w:w="900"/>
        <w:gridCol w:w="900"/>
      </w:tblGrid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near fold change</w:t>
            </w:r>
          </w:p>
        </w:tc>
      </w:tr>
      <w:tr>
        <w:trPr>
          <w:trHeight w:val="255" w:hRule="atLeast"/>
        </w:trPr>
        <w:tc>
          <w:tcPr>
            <w:tcW w:w="1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be Set ID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5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Titl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RA/RCA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EF 72-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NR 72-4</w:t>
            </w:r>
          </w:p>
        </w:tc>
      </w:tr>
      <w:tr>
        <w:trPr>
          <w:trHeight w:val="255" w:hRule="atLeast"/>
        </w:trPr>
        <w:tc>
          <w:tcPr>
            <w:tcW w:w="1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817.1.S1_at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U</w:t>
            </w:r>
          </w:p>
        </w:tc>
        <w:tc>
          <w:tcPr>
            <w:tcW w:w="55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lasminogen activator, urokinas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6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5778.1.S1_a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769246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ypothetical protein LOC7692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7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666.1.S1_a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P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asoactive intestinal peptid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3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1969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L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ytokine-lik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7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1456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18268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imilar to PLCPI=cysteine proteinase inhibi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2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826.1.S1_s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8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terleukin 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7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2680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P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quapor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8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8298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P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uridine phosphoryl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1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50.2.S1_a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T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ms-related tyrosine kinase 1 (vascular endothelial growth factor/vascular permeability factor receptor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6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6627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19930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ypothetical LOC4199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3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21279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P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uridine phosphoryl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0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111.1.S1_a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P18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ubiquitin specific peptidase 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9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2209.2.S1_a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22672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imilar to VLLH27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2039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OX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eme oxygenase (decycling)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5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9230.1.S1_s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F2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LL associated facto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9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4999.2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A4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tegrin, alpha 4 (antigen CD49D, alpha 4 subunit of VLA-4 receptor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6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385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SP4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ual specificity phosphatase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5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8801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766f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8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20379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914o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6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8190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21544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imilar to digestive tract-specific calpain; calcium-dependent cysteine protei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3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4401.1.S1_a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GS2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staglandin-endoperoxide synthase 2 (prostaglandin G/H synthase and cyclooxygenas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8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9147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766h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0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171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6E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ymphocyte antigen 6 complex, locus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3332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XRA8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atrix-remodelling associated 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3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9903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7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552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O3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eiodinase, iodothyronine, type II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8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4851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3A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llagen, type III, alpha 1 (Ehlers-Danlos syndrome type IV, autosomal dominant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.38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6844.2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3A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llagen, type III, alpha 1 (Ehlers-Danlos syndrome type IV, autosomal dominant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0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7661.1.S1_s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908h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6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7034.1.S1_s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EL2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yippee-like 2 (Drosophil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6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2839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2A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llagen, type II, alpha 1 (primary osteoarthritis, spondyloepiphyseal dysplasia, congenital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45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5793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18654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imilar to Steryl-sulfatase precursor (Steroid sulfatase) (Steryl-sulfate sulfohydrolase) (Arylsulfatase C) (ASC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5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4851.1.A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3A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llagen, type III, alpha 1 (Ehlers-Danlos syndrome type IV, autosomal dominant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31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8811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987f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8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5998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EC12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llectin sub-family member 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71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8643.1.S1_s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768444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imilar to voltage-gated calcium channel alpha2/delta-1 subuni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84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25534.1.S1_s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3A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llagen, type III, alpha 1 (Ehlers-Danlos syndrome type IV, autosomal dominant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.46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7021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769894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imilar to Transmembrane anchor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38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22988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2298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6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6844.2.S1_s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3A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llagen, type III, alpha 1 (Ehlers-Danlos syndrome type IV, autosomal dominant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.72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8024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771624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ypothetical protein LOC7716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00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5017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24815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ypothetical LOC4248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8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6392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11A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llagen, type XI, alpha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.64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9052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768655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imilar to pim-3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98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4941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H1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adherin 11, type 2, OB-cadherin (osteoblast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38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20781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229d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46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2724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446j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82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1064.1.S1_s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16L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TG16 autophagy related 16-like 1 (S. cerevisi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3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9643.2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SK5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protein convertase subtilisin/kexin type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4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9643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SK5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protein convertase subtilisin/kexin type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8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6374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84l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39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7551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SP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NT1 inducible signaling pathway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32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3562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11A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llagen, type XI, alpha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71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615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TC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ansmembrane and tetratricopeptide repeat containing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3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784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A8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tegrin, alpha 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34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7316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, strongly similar to XP_425758.1  similar to tumor endothelial marker 8 isoform 1 precursor; tumor endothelial marker 8; 2310008J16Rik; 2810405N18Rik [Gallus gallus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96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6662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666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5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2829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888b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10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2310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OX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utyrobetaine (gamma), 2-oxoglutarate dioxygenase (gamma-butyrobetaine hydroxylase)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3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3535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776634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imilar to DNA-dependent protein kinase catalytic subuni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53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8078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18737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imilar to growth arrest-specific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.63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6495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400g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70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4965.3.S1_a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12A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llagen, type XII, alpha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5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784.1.S2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A8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tegrin, alpha 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75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3573.2.S1_a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K3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ickkopf homolog 3 (Xenopus laevis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76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3972.1.S2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A3D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ema domain, immunoglobulin domain (Ig), short basic domain, secreted, (semaphorin) 3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4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7936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A3D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ema domain, immunoglobulin domain (Ig), short basic domain, secreted, (semaphorin) 3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2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26432.1.S1_s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11A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llagen, type XI, alpha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12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4108.2.S1_a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M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opomyosin 1 (alph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7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696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NF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rain-derived neurotrophic fac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79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3972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A3D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ema domain, immunoglobulin domain (Ig), short basic domain, secreted, (semaphorin) 3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8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665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RP2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ysteine and glycine-rich protei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54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918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MB1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otassium large conductance calcium-activated channel, subfamily M, beta membe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86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6710.2.S1_a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19422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ypothetical LOC4194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47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4870.3.S1_a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23298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lpha-cardiac act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.29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2587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phroblastoma overexpressed ge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.72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819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O2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eiodinase, iodothyronine, type I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85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4498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533o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1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7900.2.S1_a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26933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imilar to RIKEN cDNA 1110018M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00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4091.1.S2_a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LK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yosin, light chain ki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.27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3908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LN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ansgel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13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2582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FBI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ansforming growth factor, beta-induced, 68k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8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4976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132d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7</w:t>
            </w:r>
          </w:p>
        </w:tc>
      </w:tr>
      <w:tr>
        <w:trPr>
          <w:trHeight w:val="255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5962.1.S1_a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55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596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1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.00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17:00:00Z</dcterms:created>
  <dc:creator>John Steed</dc:creator>
  <dc:description/>
  <dc:language>en-US</dc:language>
  <cp:lastModifiedBy>John Steed</cp:lastModifiedBy>
  <dcterms:modified xsi:type="dcterms:W3CDTF">2010-02-07T18:56:00Z</dcterms:modified>
  <cp:revision>5</cp:revision>
  <dc:subject/>
  <dc:title>Table 3: Genes that are commonly differentially expressed in the common set of v-Src-regulated genes (CSR)</dc:title>
</cp:coreProperties>
</file>